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1B1" w:rsidRDefault="006F71B1" w:rsidP="006F71B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antibod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information.</w:t>
      </w:r>
    </w:p>
    <w:tbl>
      <w:tblPr>
        <w:tblStyle w:val="TableGrid"/>
        <w:tblW w:w="9066" w:type="dxa"/>
        <w:jc w:val="center"/>
        <w:tblLayout w:type="fixed"/>
        <w:tblLook w:val="04A0"/>
      </w:tblPr>
      <w:tblGrid>
        <w:gridCol w:w="1776"/>
        <w:gridCol w:w="3330"/>
        <w:gridCol w:w="1290"/>
        <w:gridCol w:w="1725"/>
        <w:gridCol w:w="945"/>
      </w:tblGrid>
      <w:tr w:rsidR="006F71B1" w:rsidTr="00782BD6">
        <w:trPr>
          <w:trHeight w:val="90"/>
          <w:jc w:val="center"/>
        </w:trPr>
        <w:tc>
          <w:tcPr>
            <w:tcW w:w="17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33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2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267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concentration</w:t>
            </w:r>
          </w:p>
        </w:tc>
      </w:tr>
      <w:tr w:rsidR="006F71B1" w:rsidTr="00782BD6">
        <w:trPr>
          <w:jc w:val="center"/>
        </w:trPr>
        <w:tc>
          <w:tcPr>
            <w:tcW w:w="1776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tbl>
            <w:tblPr>
              <w:tblW w:w="348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481"/>
            </w:tblGrid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Survivin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-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Myc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Wnt3a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β-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catenin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LC3B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LC3B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Beclin1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Beclin1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γH2AX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tg3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tg5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tg7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tg12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GAPDH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Goat anti-</w:t>
                  </w:r>
                </w:p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rabbit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IgG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48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Donkey </w:t>
                  </w:r>
                </w:p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Anti-Rabbit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IgG</w:t>
                  </w:r>
                  <w:proofErr w:type="spellEnd"/>
                </w:p>
              </w:tc>
            </w:tr>
          </w:tbl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tbl>
            <w:tblPr>
              <w:tblW w:w="315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151"/>
            </w:tblGrid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ffinity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ffinity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abcam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Beyotime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Inc, China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abcam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hyperlink r:id="rId4" w:history="1"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 xml:space="preserve">Novus </w:t>
                    </w:r>
                    <w:proofErr w:type="spellStart"/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Biologicals</w:t>
                    </w:r>
                    <w:proofErr w:type="spellEnd"/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 xml:space="preserve">, </w:t>
                    </w:r>
                    <w:proofErr w:type="spellStart"/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Inc,USA</w:t>
                    </w:r>
                    <w:proofErr w:type="spellEnd"/>
                  </w:hyperlink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Cell Signaling </w:t>
                  </w: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chnology,USA</w:t>
                  </w:r>
                  <w:proofErr w:type="spellEnd"/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Beyotime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Inc, China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15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Beyotime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Inc, China</w:t>
                  </w:r>
                </w:p>
              </w:tc>
            </w:tr>
          </w:tbl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tbl>
            <w:tblPr>
              <w:tblW w:w="214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146"/>
            </w:tblGrid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F6017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F0358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b81614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8480S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L221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3868S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b114071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D40C5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NB100-384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3415S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2994S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D12B11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D88H11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5174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0208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2146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P0179</w:t>
                  </w:r>
                </w:p>
              </w:tc>
            </w:tr>
          </w:tbl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7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</w:tcPr>
          <w:tbl>
            <w:tblPr>
              <w:tblW w:w="351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511"/>
            </w:tblGrid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,1:400 (IHC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,1:100 (IF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400 (IF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200 (IHC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4000 (IF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90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1000 (WB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2000 (WB),1:100 (IHC)</w:t>
                  </w:r>
                </w:p>
              </w:tc>
            </w:tr>
            <w:tr w:rsidR="006F71B1" w:rsidTr="00782BD6">
              <w:trPr>
                <w:trHeight w:val="286"/>
              </w:trPr>
              <w:tc>
                <w:tcPr>
                  <w:tcW w:w="3511" w:type="dxa"/>
                  <w:shd w:val="clear" w:color="auto" w:fill="auto"/>
                  <w:vAlign w:val="center"/>
                </w:tcPr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  <w:p w:rsidR="006F71B1" w:rsidRDefault="006F71B1" w:rsidP="00782BD6"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1:500 (IF)</w:t>
                  </w:r>
                </w:p>
              </w:tc>
            </w:tr>
          </w:tbl>
          <w:p w:rsidR="006F71B1" w:rsidRDefault="006F71B1" w:rsidP="00782B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trHeight w:val="90"/>
          <w:jc w:val="center"/>
        </w:trPr>
        <w:tc>
          <w:tcPr>
            <w:tcW w:w="177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2 Correlation of Beclin1 expression wit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linicopathological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features in 138 patients with SCCHN.</w:t>
      </w:r>
    </w:p>
    <w:tbl>
      <w:tblPr>
        <w:tblStyle w:val="TableGrid"/>
        <w:tblW w:w="8222" w:type="dxa"/>
        <w:jc w:val="center"/>
        <w:tblLayout w:type="fixed"/>
        <w:tblLook w:val="04A0"/>
      </w:tblPr>
      <w:tblGrid>
        <w:gridCol w:w="2710"/>
        <w:gridCol w:w="976"/>
        <w:gridCol w:w="992"/>
        <w:gridCol w:w="851"/>
        <w:gridCol w:w="1275"/>
        <w:gridCol w:w="1418"/>
      </w:tblGrid>
      <w:tr w:rsidR="006F71B1" w:rsidTr="00782BD6">
        <w:trPr>
          <w:jc w:val="center"/>
        </w:trPr>
        <w:tc>
          <w:tcPr>
            <w:tcW w:w="27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9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χ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1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76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</w:tr>
      <w:tr w:rsidR="006F71B1" w:rsidTr="00782BD6">
        <w:trPr>
          <w:trHeight w:val="287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4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tumor si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otti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 classific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+ 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 + T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logical grad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1+G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3+G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linical stag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Ⅰ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Ⅱ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Ⅲ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rPr>
          <w:jc w:val="center"/>
        </w:trPr>
        <w:tc>
          <w:tcPr>
            <w:tcW w:w="27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Ⅳ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F71B1" w:rsidRDefault="006F71B1" w:rsidP="006F71B1">
      <w:pPr>
        <w:tabs>
          <w:tab w:val="left" w:pos="7303"/>
        </w:tabs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 was considered to be statistically significant.</w:t>
      </w: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71B1" w:rsidRDefault="006F71B1" w:rsidP="006F71B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 Correlations between serum Wnt3a levels 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linicopathological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parameters in 108 patients with SCCHN</w:t>
      </w: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2835"/>
        <w:gridCol w:w="1384"/>
        <w:gridCol w:w="1701"/>
        <w:gridCol w:w="1134"/>
        <w:gridCol w:w="1276"/>
      </w:tblGrid>
      <w:tr w:rsidR="006F71B1" w:rsidTr="00782BD6"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χ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F71B1" w:rsidTr="00782BD6">
        <w:tc>
          <w:tcPr>
            <w:tcW w:w="2835" w:type="dxa"/>
            <w:tcBorders>
              <w:top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</w:tr>
      <w:tr w:rsidR="006F71B1" w:rsidTr="00782BD6">
        <w:trPr>
          <w:trHeight w:val="287"/>
        </w:trPr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58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58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 classifications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+ T2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4</w:t>
            </w: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 + T4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+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9</w:t>
            </w: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M1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logical grade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1/2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05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3/4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 stage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Ⅰ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72</w:t>
            </w: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Ⅱ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Ⅲ</w:t>
            </w:r>
          </w:p>
        </w:tc>
        <w:tc>
          <w:tcPr>
            <w:tcW w:w="138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1B1" w:rsidTr="00782BD6">
        <w:tc>
          <w:tcPr>
            <w:tcW w:w="2835" w:type="dxa"/>
            <w:tcBorders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Ⅳ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FFFFFF" w:themeFill="background1"/>
          </w:tcPr>
          <w:p w:rsidR="006F71B1" w:rsidRDefault="006F71B1" w:rsidP="00782B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F71B1" w:rsidRDefault="006F71B1" w:rsidP="006F71B1">
      <w:pPr>
        <w:tabs>
          <w:tab w:val="left" w:pos="7303"/>
        </w:tabs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 was considered to be statistically significant.</w:t>
      </w:r>
    </w:p>
    <w:p w:rsidR="0000631E" w:rsidRDefault="0000631E"/>
    <w:sectPr w:rsidR="0000631E" w:rsidSect="00006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71B1"/>
    <w:rsid w:val="0000631E"/>
    <w:rsid w:val="006F71B1"/>
    <w:rsid w:val="00E91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1B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F71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novusbio.lookchem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5-08T03:50:00Z</dcterms:created>
  <dcterms:modified xsi:type="dcterms:W3CDTF">2019-05-08T03:50:00Z</dcterms:modified>
</cp:coreProperties>
</file>